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EC18E" w14:textId="6936CC48" w:rsidR="00D87AF7" w:rsidRDefault="00114E0B" w:rsidP="003C3C59">
      <w:pPr>
        <w:pStyle w:val="TableTitle"/>
        <w:spacing w:after="120" w:line="240" w:lineRule="auto"/>
        <w:rPr>
          <w:rFonts w:ascii="Arial" w:hAnsi="Arial" w:cs="Arial"/>
          <w:szCs w:val="24"/>
        </w:rPr>
      </w:pPr>
      <w:r w:rsidRPr="00342439">
        <w:rPr>
          <w:rFonts w:ascii="Arial" w:hAnsi="Arial" w:cs="Arial"/>
          <w:b/>
          <w:bCs/>
          <w:color w:val="7F24B2"/>
          <w:szCs w:val="24"/>
        </w:rPr>
        <w:t>S1</w:t>
      </w:r>
      <w:r w:rsidR="00BF116C">
        <w:rPr>
          <w:rFonts w:ascii="Arial" w:hAnsi="Arial" w:cs="Arial"/>
          <w:b/>
          <w:bCs/>
          <w:color w:val="7F24B2"/>
          <w:szCs w:val="24"/>
        </w:rPr>
        <w:t xml:space="preserve"> Checklist</w:t>
      </w:r>
      <w:r w:rsidR="00E9480D" w:rsidRPr="00342439">
        <w:rPr>
          <w:rFonts w:ascii="Arial" w:hAnsi="Arial" w:cs="Arial"/>
          <w:b/>
          <w:bCs/>
          <w:color w:val="7F24B2"/>
          <w:szCs w:val="24"/>
        </w:rPr>
        <w:t>.</w:t>
      </w:r>
      <w:r w:rsidR="00E9480D" w:rsidRPr="00471B86">
        <w:rPr>
          <w:rFonts w:ascii="Arial" w:hAnsi="Arial" w:cs="Arial"/>
          <w:b/>
          <w:bCs/>
          <w:szCs w:val="24"/>
        </w:rPr>
        <w:t xml:space="preserve"> </w:t>
      </w:r>
      <w:r w:rsidR="00D87AF7" w:rsidRPr="00471B86">
        <w:rPr>
          <w:rFonts w:ascii="Arial" w:hAnsi="Arial" w:cs="Arial"/>
          <w:szCs w:val="24"/>
        </w:rPr>
        <w:t xml:space="preserve">STROBE </w:t>
      </w:r>
      <w:r w:rsidR="00B7759F">
        <w:rPr>
          <w:rFonts w:ascii="Arial" w:hAnsi="Arial" w:cs="Arial"/>
          <w:szCs w:val="24"/>
        </w:rPr>
        <w:t>Checklist.</w:t>
      </w:r>
      <w:r w:rsidR="00D87AF7" w:rsidRPr="00471B86">
        <w:rPr>
          <w:rFonts w:ascii="Arial" w:hAnsi="Arial" w:cs="Arial"/>
          <w:szCs w:val="24"/>
        </w:rPr>
        <w:t xml:space="preserve"> </w:t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64"/>
        <w:gridCol w:w="488"/>
        <w:gridCol w:w="711"/>
        <w:gridCol w:w="5547"/>
        <w:gridCol w:w="1695"/>
      </w:tblGrid>
      <w:tr w:rsidR="00A4269E" w:rsidRPr="0097395B" w14:paraId="7B506DA4" w14:textId="77777777" w:rsidTr="00841EF5"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EFF0F5"/>
          </w:tcPr>
          <w:p w14:paraId="54D0D9ED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EFF0F5"/>
          </w:tcPr>
          <w:p w14:paraId="6B45400C" w14:textId="77777777" w:rsidR="00333EB7" w:rsidRPr="0097395B" w:rsidRDefault="00333EB7" w:rsidP="00841EF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97395B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EFF0F5"/>
            <w:vAlign w:val="bottom"/>
          </w:tcPr>
          <w:p w14:paraId="5AB6FC3A" w14:textId="77777777" w:rsidR="00333EB7" w:rsidRPr="0097395B" w:rsidRDefault="00333EB7" w:rsidP="00841EF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97395B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FF0F5"/>
            <w:vAlign w:val="bottom"/>
          </w:tcPr>
          <w:p w14:paraId="38F71E41" w14:textId="79461E4F" w:rsidR="00333EB7" w:rsidRPr="0097395B" w:rsidRDefault="00E17029" w:rsidP="00841EF5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rFonts w:ascii="Arial" w:hAnsi="Arial" w:cs="Arial"/>
                <w:bCs/>
                <w:sz w:val="20"/>
              </w:rPr>
            </w:pPr>
            <w:r w:rsidRPr="0097395B">
              <w:rPr>
                <w:rFonts w:ascii="Arial" w:hAnsi="Arial" w:cs="Arial"/>
                <w:bCs/>
                <w:sz w:val="20"/>
              </w:rPr>
              <w:t>Sec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A4269E" w:rsidRPr="0097395B" w14:paraId="32DC7457" w14:textId="77777777" w:rsidTr="00841EF5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</w:tcPr>
          <w:p w14:paraId="578B1819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97395B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286A1A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F7B13F4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a</w:t>
            </w:r>
            <w:r w:rsidRPr="0097395B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B94D6E" w14:textId="5687BD62" w:rsidR="00333EB7" w:rsidRPr="0097395B" w:rsidRDefault="00E1702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Title</w:t>
            </w:r>
          </w:p>
        </w:tc>
      </w:tr>
      <w:tr w:rsidR="00A4269E" w:rsidRPr="0097395B" w14:paraId="09A664EC" w14:textId="77777777" w:rsidTr="0097395B">
        <w:tc>
          <w:tcPr>
            <w:tcW w:w="0" w:type="auto"/>
            <w:gridSpan w:val="2"/>
            <w:vMerge/>
          </w:tcPr>
          <w:p w14:paraId="4E67FF5A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6BC000F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55AE330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b</w:t>
            </w:r>
            <w:r w:rsidRPr="0097395B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CA9AEE" w14:textId="2DC8F188" w:rsidR="00333EB7" w:rsidRPr="0097395B" w:rsidRDefault="00E1702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Abstract</w:t>
            </w:r>
          </w:p>
        </w:tc>
      </w:tr>
      <w:tr w:rsidR="00333EB7" w:rsidRPr="0097395B" w14:paraId="238151B3" w14:textId="77777777" w:rsidTr="00841EF5">
        <w:tc>
          <w:tcPr>
            <w:tcW w:w="10205" w:type="dxa"/>
            <w:gridSpan w:val="5"/>
            <w:shd w:val="clear" w:color="auto" w:fill="EFF0F5"/>
          </w:tcPr>
          <w:p w14:paraId="4F7A57A6" w14:textId="0FD102E8" w:rsidR="00333EB7" w:rsidRPr="0097395B" w:rsidRDefault="00333EB7" w:rsidP="00841EF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97395B">
              <w:rPr>
                <w:rFonts w:ascii="Arial" w:hAnsi="Arial" w:cs="Arial"/>
                <w:sz w:val="20"/>
              </w:rPr>
              <w:t>Introduction</w:t>
            </w:r>
            <w:bookmarkEnd w:id="11"/>
            <w:bookmarkEnd w:id="12"/>
          </w:p>
        </w:tc>
      </w:tr>
      <w:tr w:rsidR="00A4269E" w:rsidRPr="0097395B" w14:paraId="7864EE8F" w14:textId="77777777" w:rsidTr="0097395B">
        <w:tc>
          <w:tcPr>
            <w:tcW w:w="0" w:type="auto"/>
            <w:gridSpan w:val="2"/>
          </w:tcPr>
          <w:p w14:paraId="33280410" w14:textId="24678EE6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13" w:name="bold8"/>
            <w:bookmarkStart w:id="14" w:name="italic9"/>
            <w:r w:rsidRPr="0097395B">
              <w:rPr>
                <w:rFonts w:ascii="Arial" w:hAnsi="Arial" w:cs="Arial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97395B">
              <w:rPr>
                <w:rFonts w:ascii="Arial" w:hAnsi="Arial" w:cs="Arial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130B0F5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0163F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6601EF" w14:textId="7C8766DC" w:rsidR="00333EB7" w:rsidRPr="0097395B" w:rsidRDefault="00881B0C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Introduction 1</w:t>
            </w:r>
            <w:r w:rsidRPr="0097395B">
              <w:rPr>
                <w:rFonts w:ascii="Arial" w:hAnsi="Arial" w:cs="Arial"/>
                <w:sz w:val="20"/>
                <w:vertAlign w:val="superscript"/>
              </w:rPr>
              <w:t>st</w:t>
            </w:r>
            <w:r w:rsidRPr="0097395B">
              <w:rPr>
                <w:rFonts w:ascii="Arial" w:hAnsi="Arial" w:cs="Arial"/>
                <w:sz w:val="20"/>
              </w:rPr>
              <w:t>, 2</w:t>
            </w:r>
            <w:r w:rsidRPr="0097395B">
              <w:rPr>
                <w:rFonts w:ascii="Arial" w:hAnsi="Arial" w:cs="Arial"/>
                <w:sz w:val="20"/>
                <w:vertAlign w:val="superscript"/>
              </w:rPr>
              <w:t>nd</w:t>
            </w:r>
            <w:r w:rsidRPr="0097395B">
              <w:rPr>
                <w:rFonts w:ascii="Arial" w:hAnsi="Arial" w:cs="Arial"/>
                <w:sz w:val="20"/>
              </w:rPr>
              <w:t>, 3</w:t>
            </w:r>
            <w:r w:rsidRPr="0097395B">
              <w:rPr>
                <w:rFonts w:ascii="Arial" w:hAnsi="Arial" w:cs="Arial"/>
                <w:sz w:val="20"/>
                <w:vertAlign w:val="superscript"/>
              </w:rPr>
              <w:t>rd</w:t>
            </w:r>
            <w:r w:rsidRPr="0097395B">
              <w:rPr>
                <w:rFonts w:ascii="Arial" w:hAnsi="Arial" w:cs="Arial"/>
                <w:sz w:val="20"/>
              </w:rPr>
              <w:t xml:space="preserve"> paragraph</w:t>
            </w:r>
          </w:p>
        </w:tc>
      </w:tr>
      <w:tr w:rsidR="00A4269E" w:rsidRPr="0097395B" w14:paraId="298BA7EF" w14:textId="77777777" w:rsidTr="00841EF5">
        <w:tc>
          <w:tcPr>
            <w:tcW w:w="0" w:type="auto"/>
            <w:gridSpan w:val="2"/>
            <w:shd w:val="clear" w:color="auto" w:fill="EFF0F5"/>
          </w:tcPr>
          <w:p w14:paraId="5320E1C1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97395B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  <w:shd w:val="clear" w:color="auto" w:fill="EFF0F5"/>
          </w:tcPr>
          <w:p w14:paraId="2F81820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FF0F5"/>
          </w:tcPr>
          <w:p w14:paraId="16671DD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0CF18BC4" w14:textId="4DED3445" w:rsidR="00333EB7" w:rsidRPr="0097395B" w:rsidRDefault="00881B0C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Introduction 4</w:t>
            </w:r>
            <w:r w:rsidRPr="0097395B">
              <w:rPr>
                <w:rFonts w:ascii="Arial" w:hAnsi="Arial" w:cs="Arial"/>
                <w:sz w:val="20"/>
                <w:vertAlign w:val="superscript"/>
              </w:rPr>
              <w:t>th</w:t>
            </w:r>
            <w:r w:rsidRPr="0097395B">
              <w:rPr>
                <w:rFonts w:ascii="Arial" w:hAnsi="Arial" w:cs="Arial"/>
                <w:sz w:val="20"/>
              </w:rPr>
              <w:t xml:space="preserve"> paragraph</w:t>
            </w:r>
          </w:p>
        </w:tc>
      </w:tr>
      <w:tr w:rsidR="00333EB7" w:rsidRPr="0097395B" w14:paraId="057A3E06" w14:textId="77777777" w:rsidTr="005316DB">
        <w:tc>
          <w:tcPr>
            <w:tcW w:w="10205" w:type="dxa"/>
            <w:gridSpan w:val="5"/>
          </w:tcPr>
          <w:p w14:paraId="6DB64B78" w14:textId="1E0726F4" w:rsidR="00333EB7" w:rsidRPr="0097395B" w:rsidRDefault="00333EB7" w:rsidP="00841EF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97395B">
              <w:rPr>
                <w:rFonts w:ascii="Arial" w:hAnsi="Arial" w:cs="Arial"/>
                <w:sz w:val="20"/>
              </w:rPr>
              <w:t>Methods</w:t>
            </w:r>
            <w:bookmarkEnd w:id="19"/>
            <w:bookmarkEnd w:id="20"/>
          </w:p>
        </w:tc>
      </w:tr>
      <w:tr w:rsidR="00A4269E" w:rsidRPr="0097395B" w14:paraId="2BC91F95" w14:textId="77777777" w:rsidTr="00841EF5">
        <w:tc>
          <w:tcPr>
            <w:tcW w:w="0" w:type="auto"/>
            <w:gridSpan w:val="2"/>
            <w:shd w:val="clear" w:color="auto" w:fill="EFF0F5"/>
          </w:tcPr>
          <w:p w14:paraId="3DAA105F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97395B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  <w:shd w:val="clear" w:color="auto" w:fill="EFF0F5"/>
          </w:tcPr>
          <w:p w14:paraId="4042DC1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FF0F5"/>
          </w:tcPr>
          <w:p w14:paraId="60020E15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49E33084" w14:textId="24AAAC01" w:rsidR="00333EB7" w:rsidRPr="0097395B" w:rsidRDefault="00881B0C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section first two paragraphs</w:t>
            </w:r>
          </w:p>
        </w:tc>
      </w:tr>
      <w:tr w:rsidR="00A4269E" w:rsidRPr="0097395B" w14:paraId="3C0C98B9" w14:textId="77777777" w:rsidTr="0097395B">
        <w:tc>
          <w:tcPr>
            <w:tcW w:w="0" w:type="auto"/>
            <w:gridSpan w:val="2"/>
          </w:tcPr>
          <w:p w14:paraId="5DCD529F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97395B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8E78025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42BD1E0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1F4E53" w14:textId="402F9C3C" w:rsidR="00333EB7" w:rsidRPr="0097395B" w:rsidRDefault="00881B0C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2, 2.4</w:t>
            </w:r>
            <w:r w:rsidR="003D2E19" w:rsidRPr="0097395B">
              <w:rPr>
                <w:rFonts w:ascii="Arial" w:hAnsi="Arial" w:cs="Arial"/>
                <w:sz w:val="20"/>
              </w:rPr>
              <w:t>, 2.6</w:t>
            </w:r>
          </w:p>
        </w:tc>
      </w:tr>
      <w:bookmarkEnd w:id="23"/>
      <w:bookmarkEnd w:id="24"/>
      <w:tr w:rsidR="00A4269E" w:rsidRPr="0097395B" w14:paraId="086F413B" w14:textId="77777777" w:rsidTr="00841EF5">
        <w:tc>
          <w:tcPr>
            <w:tcW w:w="0" w:type="auto"/>
            <w:gridSpan w:val="2"/>
            <w:vMerge w:val="restart"/>
            <w:shd w:val="clear" w:color="auto" w:fill="EFF0F5"/>
          </w:tcPr>
          <w:p w14:paraId="4A4BD17D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r w:rsidRPr="0097395B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shd w:val="clear" w:color="auto" w:fill="EFF0F5"/>
          </w:tcPr>
          <w:p w14:paraId="59B091E8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FF0F5"/>
          </w:tcPr>
          <w:p w14:paraId="65DA67E4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a</w:t>
            </w:r>
            <w:r w:rsidRPr="0097395B">
              <w:rPr>
                <w:rFonts w:ascii="Arial" w:hAnsi="Arial" w:cs="Arial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06D08447" w14:textId="63DB445E" w:rsidR="00333EB7" w:rsidRPr="0097395B" w:rsidRDefault="00881B0C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1, 2.4, 2.6</w:t>
            </w:r>
          </w:p>
        </w:tc>
      </w:tr>
      <w:tr w:rsidR="00A4269E" w:rsidRPr="0097395B" w14:paraId="300A4A7F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2F26391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shd w:val="clear" w:color="auto" w:fill="EFF0F5"/>
          </w:tcPr>
          <w:p w14:paraId="686829B3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FF0F5"/>
          </w:tcPr>
          <w:p w14:paraId="7F14A0C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i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b</w:t>
            </w:r>
            <w:r w:rsidRPr="0097395B">
              <w:rPr>
                <w:rFonts w:ascii="Arial" w:hAnsi="Arial" w:cs="Arial"/>
                <w:sz w:val="20"/>
              </w:rPr>
              <w:t>)</w:t>
            </w:r>
            <w:r w:rsidRPr="0097395B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Pr="0097395B">
              <w:rPr>
                <w:rFonts w:ascii="Arial" w:hAnsi="Arial" w:cs="Arial"/>
                <w:sz w:val="20"/>
              </w:rPr>
              <w:t>For matched studies, give matching criteria and number of exposed and unexposed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5568C995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3E39554C" w14:textId="77777777" w:rsidTr="0097395B">
        <w:tc>
          <w:tcPr>
            <w:tcW w:w="0" w:type="auto"/>
            <w:gridSpan w:val="2"/>
          </w:tcPr>
          <w:p w14:paraId="15D8BD29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97395B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6DD8B43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45A1C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71DD08" w14:textId="15723F19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4, 2.5, 2.6, 2.7</w:t>
            </w:r>
          </w:p>
        </w:tc>
      </w:tr>
      <w:tr w:rsidR="00A4269E" w:rsidRPr="0097395B" w14:paraId="27D50964" w14:textId="77777777" w:rsidTr="00841EF5">
        <w:trPr>
          <w:trHeight w:val="294"/>
        </w:trPr>
        <w:tc>
          <w:tcPr>
            <w:tcW w:w="0" w:type="auto"/>
            <w:gridSpan w:val="2"/>
            <w:shd w:val="clear" w:color="auto" w:fill="EFF0F5"/>
          </w:tcPr>
          <w:p w14:paraId="388A12D6" w14:textId="37CD3F1D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97395B">
              <w:rPr>
                <w:rFonts w:ascii="Arial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7395B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shd w:val="clear" w:color="auto" w:fill="EFF0F5"/>
          </w:tcPr>
          <w:p w14:paraId="2401677F" w14:textId="4A631373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EFF0F5"/>
          </w:tcPr>
          <w:p w14:paraId="64EC3F1D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i/>
                <w:sz w:val="20"/>
              </w:rPr>
              <w:t xml:space="preserve"> </w:t>
            </w:r>
            <w:r w:rsidRPr="0097395B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563E1C6B" w14:textId="5EBD2278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3, 2.4, 2.5, 2.6, 2.7</w:t>
            </w:r>
          </w:p>
        </w:tc>
      </w:tr>
      <w:tr w:rsidR="00A4269E" w:rsidRPr="0097395B" w14:paraId="55BFAD23" w14:textId="77777777" w:rsidTr="0097395B">
        <w:tc>
          <w:tcPr>
            <w:tcW w:w="0" w:type="auto"/>
            <w:gridSpan w:val="2"/>
          </w:tcPr>
          <w:p w14:paraId="32D616F9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97395B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A3C1989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AC76C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97395B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4D016" w14:textId="623DF023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7</w:t>
            </w:r>
          </w:p>
        </w:tc>
      </w:tr>
      <w:tr w:rsidR="00A4269E" w:rsidRPr="0097395B" w14:paraId="66CF660C" w14:textId="77777777" w:rsidTr="00841EF5">
        <w:tc>
          <w:tcPr>
            <w:tcW w:w="0" w:type="auto"/>
            <w:gridSpan w:val="2"/>
            <w:shd w:val="clear" w:color="auto" w:fill="EFF0F5"/>
          </w:tcPr>
          <w:p w14:paraId="35620D0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97395B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  <w:shd w:val="clear" w:color="auto" w:fill="EFF0F5"/>
          </w:tcPr>
          <w:p w14:paraId="0D9B96CC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FF0F5"/>
          </w:tcPr>
          <w:p w14:paraId="24F4D93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603EDDCA" w14:textId="78B304DA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4</w:t>
            </w:r>
          </w:p>
        </w:tc>
      </w:tr>
      <w:tr w:rsidR="00A4269E" w:rsidRPr="0097395B" w14:paraId="7811B97C" w14:textId="77777777" w:rsidTr="0097395B">
        <w:tc>
          <w:tcPr>
            <w:tcW w:w="0" w:type="auto"/>
            <w:gridSpan w:val="2"/>
          </w:tcPr>
          <w:p w14:paraId="3D8AC821" w14:textId="7D1BA0D0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97395B">
              <w:rPr>
                <w:rFonts w:ascii="Arial" w:hAnsi="Arial" w:cs="Arial"/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97395B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102C77CD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FCB6D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FEEE88" w14:textId="0FA3E2A2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7</w:t>
            </w:r>
          </w:p>
        </w:tc>
      </w:tr>
      <w:tr w:rsidR="00A4269E" w:rsidRPr="0097395B" w14:paraId="17AA101D" w14:textId="77777777" w:rsidTr="00841EF5">
        <w:tc>
          <w:tcPr>
            <w:tcW w:w="0" w:type="auto"/>
            <w:gridSpan w:val="2"/>
            <w:vMerge w:val="restart"/>
            <w:shd w:val="clear" w:color="auto" w:fill="EFF0F5"/>
          </w:tcPr>
          <w:p w14:paraId="5B05C155" w14:textId="6DCDD523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bookmarkStart w:id="41" w:name="italic24"/>
            <w:r w:rsidRPr="0097395B">
              <w:rPr>
                <w:rFonts w:ascii="Arial" w:hAnsi="Arial" w:cs="Arial"/>
                <w:sz w:val="20"/>
              </w:rPr>
              <w:t>Statistical</w:t>
            </w:r>
            <w:bookmarkStart w:id="42" w:name="italic25"/>
            <w:bookmarkEnd w:id="41"/>
            <w:r w:rsidRPr="0097395B">
              <w:rPr>
                <w:rFonts w:ascii="Arial" w:hAnsi="Arial" w:cs="Arial"/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shd w:val="clear" w:color="auto" w:fill="EFF0F5"/>
          </w:tcPr>
          <w:p w14:paraId="06D6BA51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FF0F5"/>
          </w:tcPr>
          <w:p w14:paraId="76B6602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a</w:t>
            </w:r>
            <w:r w:rsidRPr="0097395B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4D92E6B8" w14:textId="7AFFEFF7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Methods 2.7</w:t>
            </w:r>
          </w:p>
        </w:tc>
      </w:tr>
      <w:tr w:rsidR="00A4269E" w:rsidRPr="0097395B" w14:paraId="3C48B626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7238F84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shd w:val="clear" w:color="auto" w:fill="EFF0F5"/>
          </w:tcPr>
          <w:p w14:paraId="0E98E00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EFF0F5"/>
          </w:tcPr>
          <w:p w14:paraId="19D6731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b</w:t>
            </w:r>
            <w:r w:rsidRPr="0097395B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5309DBF9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71AA1608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4C80AFB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shd w:val="clear" w:color="auto" w:fill="EFF0F5"/>
          </w:tcPr>
          <w:p w14:paraId="7FE1C62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EFF0F5"/>
          </w:tcPr>
          <w:p w14:paraId="137B1192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c</w:t>
            </w:r>
            <w:r w:rsidRPr="0097395B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735DD465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0FC55401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251C2E1D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shd w:val="clear" w:color="auto" w:fill="EFF0F5"/>
          </w:tcPr>
          <w:p w14:paraId="4521D617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EFF0F5"/>
          </w:tcPr>
          <w:p w14:paraId="3E1F1C1A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d</w:t>
            </w:r>
            <w:r w:rsidRPr="0097395B">
              <w:rPr>
                <w:rFonts w:ascii="Arial" w:hAnsi="Arial" w:cs="Arial"/>
                <w:sz w:val="20"/>
              </w:rPr>
              <w:t>) If applicable, explain how loss to follow-up was addressed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4A85F2ED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3543E221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20345F0A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shd w:val="clear" w:color="auto" w:fill="EFF0F5"/>
          </w:tcPr>
          <w:p w14:paraId="142ED0B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EFF0F5"/>
          </w:tcPr>
          <w:p w14:paraId="630993E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841EF5">
              <w:rPr>
                <w:rFonts w:ascii="Arial" w:hAnsi="Arial" w:cs="Arial"/>
                <w:b/>
                <w:bCs/>
                <w:i/>
                <w:sz w:val="20"/>
              </w:rPr>
              <w:t>e</w:t>
            </w:r>
            <w:r w:rsidRPr="0097395B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017D0C0C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333EB7" w:rsidRPr="0097395B" w14:paraId="346543F6" w14:textId="77777777" w:rsidTr="0097395B">
        <w:tc>
          <w:tcPr>
            <w:tcW w:w="0" w:type="auto"/>
            <w:gridSpan w:val="4"/>
            <w:tcBorders>
              <w:right w:val="single" w:sz="4" w:space="0" w:color="auto"/>
            </w:tcBorders>
          </w:tcPr>
          <w:p w14:paraId="0846E78E" w14:textId="3B127DB7" w:rsidR="00333EB7" w:rsidRPr="0097395B" w:rsidRDefault="00333EB7" w:rsidP="00841EF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97395B">
              <w:rPr>
                <w:rFonts w:ascii="Arial" w:hAnsi="Arial" w:cs="Arial"/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2DF037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5208A4AC" w14:textId="77777777" w:rsidTr="0097395B">
        <w:tc>
          <w:tcPr>
            <w:tcW w:w="0" w:type="auto"/>
            <w:gridSpan w:val="2"/>
            <w:vMerge w:val="restart"/>
          </w:tcPr>
          <w:p w14:paraId="2BED0B9F" w14:textId="2C29E3F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53" w:name="bold29"/>
            <w:bookmarkStart w:id="54" w:name="italic31"/>
            <w:r w:rsidRPr="0097395B">
              <w:rPr>
                <w:rFonts w:ascii="Arial" w:hAnsi="Arial" w:cs="Arial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3FE3AD63" w14:textId="0D8E307C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7F9043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sz w:val="20"/>
              </w:rPr>
              <w:t>a</w:t>
            </w:r>
            <w:r w:rsidRPr="0097395B">
              <w:rPr>
                <w:rFonts w:ascii="Arial" w:hAnsi="Arial" w:cs="Arial"/>
                <w:sz w:val="20"/>
              </w:rPr>
              <w:t>) Report numbers of individuals at each stage of study—</w:t>
            </w:r>
            <w:proofErr w:type="gramStart"/>
            <w:r w:rsidRPr="0097395B">
              <w:rPr>
                <w:rFonts w:ascii="Arial" w:hAnsi="Arial" w:cs="Arial"/>
                <w:sz w:val="20"/>
              </w:rPr>
              <w:t>eg</w:t>
            </w:r>
            <w:proofErr w:type="gramEnd"/>
            <w:r w:rsidRPr="0097395B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4CE1BAD" w14:textId="232327E8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Results 3.1.1, 3.1.3, 3.2.1</w:t>
            </w:r>
          </w:p>
        </w:tc>
      </w:tr>
      <w:tr w:rsidR="00A4269E" w:rsidRPr="0097395B" w14:paraId="1AC00E3C" w14:textId="77777777" w:rsidTr="0097395B">
        <w:tc>
          <w:tcPr>
            <w:tcW w:w="0" w:type="auto"/>
            <w:gridSpan w:val="2"/>
            <w:vMerge/>
          </w:tcPr>
          <w:p w14:paraId="30A238BF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5A67BE31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8F85097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sz w:val="20"/>
              </w:rPr>
              <w:t>b</w:t>
            </w:r>
            <w:r w:rsidRPr="0097395B">
              <w:rPr>
                <w:rFonts w:ascii="Arial" w:hAnsi="Arial" w:cs="Arial"/>
                <w:sz w:val="20"/>
              </w:rPr>
              <w:t>) Give reasons for non-participation at each stage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38952F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78DC4940" w14:textId="77777777" w:rsidTr="0097395B">
        <w:tc>
          <w:tcPr>
            <w:tcW w:w="0" w:type="auto"/>
            <w:gridSpan w:val="2"/>
            <w:vMerge/>
          </w:tcPr>
          <w:p w14:paraId="54EEC553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6714DD76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680EFAE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bookmarkStart w:id="59" w:name="OLE_LINK4"/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sz w:val="20"/>
              </w:rPr>
              <w:t>c</w:t>
            </w:r>
            <w:r w:rsidRPr="0097395B">
              <w:rPr>
                <w:rFonts w:ascii="Arial" w:hAnsi="Arial" w:cs="Arial"/>
                <w:sz w:val="20"/>
              </w:rPr>
              <w:t>) Consider use of a flow diagram</w:t>
            </w:r>
            <w:bookmarkEnd w:id="59"/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77AAB2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63366D7E" w14:textId="77777777" w:rsidTr="00841EF5">
        <w:tc>
          <w:tcPr>
            <w:tcW w:w="0" w:type="auto"/>
            <w:gridSpan w:val="2"/>
            <w:vMerge w:val="restart"/>
            <w:shd w:val="clear" w:color="auto" w:fill="EFF0F5"/>
          </w:tcPr>
          <w:p w14:paraId="35F30D3E" w14:textId="03970AAD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97395B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97395B">
              <w:rPr>
                <w:rFonts w:ascii="Arial" w:hAnsi="Arial" w:cs="Arial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shd w:val="clear" w:color="auto" w:fill="EFF0F5"/>
          </w:tcPr>
          <w:p w14:paraId="484FDA11" w14:textId="22E6BBE6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FF0F5"/>
          </w:tcPr>
          <w:p w14:paraId="3A6D9026" w14:textId="38783ABF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sz w:val="20"/>
              </w:rPr>
              <w:t>a</w:t>
            </w:r>
            <w:r w:rsidRPr="0097395B">
              <w:rPr>
                <w:rFonts w:ascii="Arial" w:hAnsi="Arial" w:cs="Arial"/>
                <w:sz w:val="20"/>
              </w:rPr>
              <w:t>) Give characteristics of study participants (</w:t>
            </w:r>
            <w:proofErr w:type="gramStart"/>
            <w:r w:rsidRPr="0097395B">
              <w:rPr>
                <w:rFonts w:ascii="Arial" w:hAnsi="Arial" w:cs="Arial"/>
                <w:sz w:val="20"/>
              </w:rPr>
              <w:t>eg</w:t>
            </w:r>
            <w:proofErr w:type="gramEnd"/>
            <w:r w:rsidRPr="0097395B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  <w:r w:rsidR="00147176">
              <w:rPr>
                <w:rFonts w:ascii="Arial" w:hAnsi="Arial" w:cs="Arial"/>
                <w:sz w:val="20"/>
              </w:rPr>
              <w:t xml:space="preserve">  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2B633064" w14:textId="77777777" w:rsidR="003D2E19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Results</w:t>
            </w:r>
          </w:p>
          <w:p w14:paraId="183FD0B5" w14:textId="7CBC2B20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 xml:space="preserve">3.1.1, 3.1.2, 3.1.3, 3.2.1, </w:t>
            </w:r>
          </w:p>
        </w:tc>
      </w:tr>
      <w:tr w:rsidR="00A4269E" w:rsidRPr="0097395B" w14:paraId="5368F4CF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3A136E63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  <w:shd w:val="clear" w:color="auto" w:fill="EFF0F5"/>
          </w:tcPr>
          <w:p w14:paraId="167EB039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EFF0F5"/>
          </w:tcPr>
          <w:p w14:paraId="153B2F89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sz w:val="20"/>
              </w:rPr>
              <w:t>b</w:t>
            </w:r>
            <w:r w:rsidRPr="0097395B">
              <w:rPr>
                <w:rFonts w:ascii="Arial" w:hAnsi="Arial" w:cs="Arial"/>
                <w:sz w:val="20"/>
              </w:rPr>
              <w:t>) Indicate number of participants with missing data for each variable of interest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1A9B506C" w14:textId="59CF528D" w:rsidR="00333EB7" w:rsidRPr="0097395B" w:rsidRDefault="00147176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3.2.2</w:t>
            </w:r>
          </w:p>
        </w:tc>
      </w:tr>
      <w:tr w:rsidR="00A4269E" w:rsidRPr="0097395B" w14:paraId="2EEC21C6" w14:textId="77777777" w:rsidTr="00841EF5">
        <w:tc>
          <w:tcPr>
            <w:tcW w:w="0" w:type="auto"/>
            <w:gridSpan w:val="2"/>
            <w:vMerge/>
            <w:shd w:val="clear" w:color="auto" w:fill="EFF0F5"/>
          </w:tcPr>
          <w:p w14:paraId="7C847E2A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66" w:name="bold37" w:colFirst="0" w:colLast="0"/>
            <w:bookmarkStart w:id="67" w:name="italic37" w:colFirst="0" w:colLast="0"/>
            <w:bookmarkEnd w:id="64"/>
            <w:bookmarkEnd w:id="65"/>
          </w:p>
        </w:tc>
        <w:tc>
          <w:tcPr>
            <w:tcW w:w="0" w:type="auto"/>
            <w:vMerge/>
            <w:shd w:val="clear" w:color="auto" w:fill="EFF0F5"/>
          </w:tcPr>
          <w:p w14:paraId="01E910B7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FF0F5"/>
          </w:tcPr>
          <w:p w14:paraId="6532EEE8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sz w:val="20"/>
              </w:rPr>
              <w:t>c</w:t>
            </w:r>
            <w:r w:rsidRPr="0097395B">
              <w:rPr>
                <w:rFonts w:ascii="Arial" w:hAnsi="Arial" w:cs="Arial"/>
                <w:sz w:val="20"/>
              </w:rPr>
              <w:t>) Summarise follow-up time (eg, average and total amount)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6E041D7C" w14:textId="77777777" w:rsidR="00333EB7" w:rsidRPr="0097395B" w:rsidRDefault="00333EB7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5BB2ED98" w14:textId="77777777" w:rsidTr="0097395B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3D868FF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97395B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0BDBB" w14:textId="54901B6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602A" w14:textId="77777777" w:rsidR="00333EB7" w:rsidRPr="0097395B" w:rsidRDefault="00333EB7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Report numbers of outcome events or summary measures over tim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64EBB3" w14:textId="4A28C588" w:rsidR="00333EB7" w:rsidRPr="0097395B" w:rsidRDefault="003D2E19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 xml:space="preserve">Results </w:t>
            </w:r>
            <w:r w:rsidR="00A4269E" w:rsidRPr="0097395B">
              <w:rPr>
                <w:rFonts w:ascii="Arial" w:hAnsi="Arial" w:cs="Arial"/>
                <w:sz w:val="20"/>
              </w:rPr>
              <w:t xml:space="preserve">3.1.1, 3.1.2, 3.1.3, 3.2.1, 3.2.2, </w:t>
            </w:r>
            <w:r w:rsidRPr="0097395B">
              <w:rPr>
                <w:rFonts w:ascii="Arial" w:hAnsi="Arial" w:cs="Arial"/>
                <w:sz w:val="20"/>
              </w:rPr>
              <w:t>3.2.3., 3.2.4</w:t>
            </w:r>
          </w:p>
        </w:tc>
      </w:tr>
      <w:tr w:rsidR="00A4269E" w:rsidRPr="0097395B" w14:paraId="72D6A2B9" w14:textId="77777777" w:rsidTr="0014717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2EAEA85A" w14:textId="21963B9D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97395B">
              <w:rPr>
                <w:rFonts w:ascii="Arial" w:hAnsi="Arial" w:cs="Arial"/>
              </w:rPr>
              <w:lastRenderedPageBreak/>
              <w:br w:type="page"/>
            </w:r>
            <w:r w:rsidRPr="0097395B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7D7D5517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FF0F5"/>
          </w:tcPr>
          <w:p w14:paraId="4C364FBC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i/>
                <w:sz w:val="20"/>
              </w:rPr>
              <w:t>a</w:t>
            </w:r>
            <w:r w:rsidRPr="0097395B">
              <w:rPr>
                <w:rFonts w:ascii="Arial" w:hAnsi="Arial" w:cs="Arial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5A9DCD37" w14:textId="375BE5F1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Results 3.1.1, 3.1.2, 3.1.3, 3.2.1, 3.2.2, 3.2.3., 3.2.4</w:t>
            </w:r>
          </w:p>
        </w:tc>
      </w:tr>
      <w:tr w:rsidR="00A4269E" w:rsidRPr="0097395B" w14:paraId="1BDB0657" w14:textId="77777777" w:rsidTr="0014717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2F2D9B0E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03A227B4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EFF0F5"/>
          </w:tcPr>
          <w:p w14:paraId="7ED9E008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i/>
                <w:sz w:val="20"/>
              </w:rPr>
              <w:t>b</w:t>
            </w:r>
            <w:r w:rsidRPr="0097395B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FF0F5"/>
          </w:tcPr>
          <w:p w14:paraId="0774833A" w14:textId="77777777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tr w:rsidR="00A4269E" w:rsidRPr="0097395B" w14:paraId="367F4824" w14:textId="77777777" w:rsidTr="0014717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3C8EE8E9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5189FA0D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FF0F5"/>
          </w:tcPr>
          <w:p w14:paraId="354AA289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(</w:t>
            </w:r>
            <w:r w:rsidRPr="00147176">
              <w:rPr>
                <w:rFonts w:ascii="Arial" w:hAnsi="Arial" w:cs="Arial"/>
                <w:b/>
                <w:bCs/>
                <w:i/>
                <w:sz w:val="20"/>
              </w:rPr>
              <w:t>c</w:t>
            </w:r>
            <w:r w:rsidRPr="0097395B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97395B">
              <w:rPr>
                <w:rFonts w:ascii="Arial" w:hAnsi="Arial" w:cs="Arial"/>
                <w:sz w:val="20"/>
              </w:rPr>
              <w:t>time period</w:t>
            </w:r>
            <w:proofErr w:type="gramEnd"/>
          </w:p>
        </w:tc>
        <w:tc>
          <w:tcPr>
            <w:tcW w:w="16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0B4A2522" w14:textId="77777777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</w:p>
        </w:tc>
      </w:tr>
      <w:bookmarkEnd w:id="74"/>
      <w:bookmarkEnd w:id="75"/>
      <w:tr w:rsidR="00A4269E" w:rsidRPr="0097395B" w14:paraId="223C6C25" w14:textId="77777777" w:rsidTr="009739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F6F29" w14:textId="609A0CAD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r w:rsidRPr="0097395B">
              <w:rPr>
                <w:rFonts w:ascii="Arial" w:hAnsi="Arial" w:cs="Arial"/>
                <w:bCs/>
                <w:sz w:val="20"/>
              </w:rPr>
              <w:t>Other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5848D2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5A5C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Report other analyses done—</w:t>
            </w:r>
            <w:proofErr w:type="gramStart"/>
            <w:r w:rsidRPr="0097395B">
              <w:rPr>
                <w:rFonts w:ascii="Arial" w:hAnsi="Arial" w:cs="Arial"/>
                <w:sz w:val="20"/>
              </w:rPr>
              <w:t>eg</w:t>
            </w:r>
            <w:proofErr w:type="gramEnd"/>
            <w:r w:rsidRPr="0097395B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0D4C7F" w14:textId="67996448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N/A</w:t>
            </w:r>
          </w:p>
        </w:tc>
      </w:tr>
      <w:tr w:rsidR="00A4269E" w:rsidRPr="0097395B" w14:paraId="3A649630" w14:textId="77777777" w:rsidTr="00147176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  <w:shd w:val="clear" w:color="auto" w:fill="EFF0F5"/>
          </w:tcPr>
          <w:p w14:paraId="030D9047" w14:textId="334168A5" w:rsidR="00A4269E" w:rsidRPr="0097395B" w:rsidRDefault="00A4269E" w:rsidP="00841EF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76" w:name="italic44"/>
            <w:bookmarkStart w:id="77" w:name="bold45"/>
            <w:r w:rsidRPr="0097395B">
              <w:rPr>
                <w:rFonts w:ascii="Arial" w:hAnsi="Arial" w:cs="Arial"/>
                <w:sz w:val="20"/>
              </w:rPr>
              <w:t>Discussion</w:t>
            </w:r>
            <w:bookmarkEnd w:id="76"/>
            <w:bookmarkEnd w:id="77"/>
          </w:p>
        </w:tc>
      </w:tr>
      <w:tr w:rsidR="00A4269E" w:rsidRPr="0097395B" w14:paraId="06BAF357" w14:textId="77777777" w:rsidTr="0097395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E2713A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97395B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E9AFB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C7204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1ECD69" w14:textId="292D92CC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Discussion 4.1</w:t>
            </w:r>
          </w:p>
        </w:tc>
      </w:tr>
      <w:tr w:rsidR="00A4269E" w:rsidRPr="0097395B" w14:paraId="476B73D3" w14:textId="77777777" w:rsidTr="00147176">
        <w:tc>
          <w:tcPr>
            <w:tcW w:w="0" w:type="auto"/>
            <w:tcBorders>
              <w:top w:val="single" w:sz="4" w:space="0" w:color="auto"/>
            </w:tcBorders>
            <w:shd w:val="clear" w:color="auto" w:fill="EFF0F5"/>
          </w:tcPr>
          <w:p w14:paraId="4D15FAF1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97395B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FF0F5"/>
          </w:tcPr>
          <w:p w14:paraId="5F48BB14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FF0F5"/>
          </w:tcPr>
          <w:p w14:paraId="043DCBB5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 xml:space="preserve">Discuss limitations of the study, </w:t>
            </w:r>
            <w:proofErr w:type="gramStart"/>
            <w:r w:rsidRPr="0097395B">
              <w:rPr>
                <w:rFonts w:ascii="Arial" w:hAnsi="Arial" w:cs="Arial"/>
                <w:sz w:val="20"/>
              </w:rPr>
              <w:t>taking into account</w:t>
            </w:r>
            <w:proofErr w:type="gramEnd"/>
            <w:r w:rsidRPr="0097395B">
              <w:rPr>
                <w:rFonts w:ascii="Arial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51BC7F46" w14:textId="29922328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Discussion 4.3</w:t>
            </w:r>
          </w:p>
        </w:tc>
      </w:tr>
      <w:tr w:rsidR="00A4269E" w:rsidRPr="0097395B" w14:paraId="395A401A" w14:textId="77777777" w:rsidTr="0097395B">
        <w:tc>
          <w:tcPr>
            <w:tcW w:w="0" w:type="auto"/>
          </w:tcPr>
          <w:p w14:paraId="004745DD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97395B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494FEB74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1A089584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5C98AE" w14:textId="672A3AF9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Discussion 4.2</w:t>
            </w:r>
          </w:p>
        </w:tc>
      </w:tr>
      <w:tr w:rsidR="00A4269E" w:rsidRPr="0097395B" w14:paraId="3D102744" w14:textId="77777777" w:rsidTr="00147176">
        <w:tc>
          <w:tcPr>
            <w:tcW w:w="0" w:type="auto"/>
            <w:tcBorders>
              <w:bottom w:val="single" w:sz="4" w:space="0" w:color="auto"/>
            </w:tcBorders>
            <w:shd w:val="clear" w:color="auto" w:fill="EFF0F5"/>
          </w:tcPr>
          <w:p w14:paraId="5659E6B5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97395B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FF0F5"/>
          </w:tcPr>
          <w:p w14:paraId="51F48F9C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EFF0F5"/>
          </w:tcPr>
          <w:p w14:paraId="2E36360E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70C47D84" w14:textId="3B8DD1E6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Discussion 4.4</w:t>
            </w:r>
          </w:p>
        </w:tc>
      </w:tr>
      <w:tr w:rsidR="00A4269E" w:rsidRPr="0097395B" w14:paraId="5461F395" w14:textId="7777777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2FBF2E5A" w14:textId="0347C571" w:rsidR="00A4269E" w:rsidRPr="0097395B" w:rsidRDefault="00A4269E" w:rsidP="00841EF5">
            <w:pPr>
              <w:pStyle w:val="TableSubHead"/>
              <w:tabs>
                <w:tab w:val="left" w:pos="5400"/>
              </w:tabs>
              <w:spacing w:before="0"/>
              <w:rPr>
                <w:rFonts w:ascii="Arial" w:hAnsi="Arial" w:cs="Arial"/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97395B">
              <w:rPr>
                <w:rFonts w:ascii="Arial" w:hAnsi="Arial" w:cs="Arial"/>
                <w:sz w:val="20"/>
              </w:rPr>
              <w:t>Other information</w:t>
            </w:r>
            <w:bookmarkEnd w:id="86"/>
            <w:bookmarkEnd w:id="87"/>
          </w:p>
        </w:tc>
      </w:tr>
      <w:tr w:rsidR="00A4269E" w:rsidRPr="0097395B" w14:paraId="1E6F23FF" w14:textId="77777777" w:rsidTr="001471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4CCA8082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97395B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FF0F5"/>
          </w:tcPr>
          <w:p w14:paraId="0FB0CBDA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FF0F5"/>
          </w:tcPr>
          <w:p w14:paraId="0C892EC2" w14:textId="77777777" w:rsidR="00A4269E" w:rsidRPr="0097395B" w:rsidRDefault="00A4269E" w:rsidP="00841EF5">
            <w:pPr>
              <w:tabs>
                <w:tab w:val="left" w:pos="5400"/>
              </w:tabs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FF0F5"/>
          </w:tcPr>
          <w:p w14:paraId="05D383AC" w14:textId="0B3F6B42" w:rsidR="00A4269E" w:rsidRPr="0097395B" w:rsidRDefault="00A4269E" w:rsidP="00841EF5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97395B">
              <w:rPr>
                <w:rFonts w:ascii="Arial" w:hAnsi="Arial" w:cs="Arial"/>
                <w:sz w:val="20"/>
              </w:rPr>
              <w:t>Funding/Support statement</w:t>
            </w:r>
          </w:p>
        </w:tc>
      </w:tr>
      <w:bookmarkEnd w:id="88"/>
      <w:bookmarkEnd w:id="89"/>
    </w:tbl>
    <w:p w14:paraId="6D4DB30E" w14:textId="77777777" w:rsidR="000142B2" w:rsidRPr="000142B2" w:rsidRDefault="000142B2" w:rsidP="00075D8A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D4DA3" w14:textId="77777777" w:rsidR="00CB1D58" w:rsidRDefault="00CB1D58">
      <w:r>
        <w:separator/>
      </w:r>
    </w:p>
  </w:endnote>
  <w:endnote w:type="continuationSeparator" w:id="0">
    <w:p w14:paraId="3C9544AE" w14:textId="77777777" w:rsidR="00CB1D58" w:rsidRDefault="00CB1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A3B11A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CDDC1C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91F7F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4A0EA7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634442" w14:textId="77777777" w:rsidR="00CB1D58" w:rsidRDefault="00CB1D58">
      <w:r>
        <w:separator/>
      </w:r>
    </w:p>
  </w:footnote>
  <w:footnote w:type="continuationSeparator" w:id="0">
    <w:p w14:paraId="18827F77" w14:textId="77777777" w:rsidR="00CB1D58" w:rsidRDefault="00CB1D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75D8A"/>
    <w:rsid w:val="00093E3A"/>
    <w:rsid w:val="000B6FD4"/>
    <w:rsid w:val="000E691B"/>
    <w:rsid w:val="000F26ED"/>
    <w:rsid w:val="00110BFB"/>
    <w:rsid w:val="00114E0B"/>
    <w:rsid w:val="00134AAC"/>
    <w:rsid w:val="00147176"/>
    <w:rsid w:val="00192920"/>
    <w:rsid w:val="001A495C"/>
    <w:rsid w:val="001A75E9"/>
    <w:rsid w:val="001E02AD"/>
    <w:rsid w:val="00202650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42439"/>
    <w:rsid w:val="003508EF"/>
    <w:rsid w:val="00372129"/>
    <w:rsid w:val="0037443F"/>
    <w:rsid w:val="00382E9C"/>
    <w:rsid w:val="00385050"/>
    <w:rsid w:val="003A3FDD"/>
    <w:rsid w:val="003C3C59"/>
    <w:rsid w:val="003D2E19"/>
    <w:rsid w:val="00404D2C"/>
    <w:rsid w:val="004060E6"/>
    <w:rsid w:val="00422389"/>
    <w:rsid w:val="004243C8"/>
    <w:rsid w:val="00424F76"/>
    <w:rsid w:val="0045419E"/>
    <w:rsid w:val="0045734B"/>
    <w:rsid w:val="00465542"/>
    <w:rsid w:val="00471B86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0F61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50AA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1EF5"/>
    <w:rsid w:val="008423A7"/>
    <w:rsid w:val="008440CC"/>
    <w:rsid w:val="008646A1"/>
    <w:rsid w:val="00881B0C"/>
    <w:rsid w:val="0089107E"/>
    <w:rsid w:val="00891604"/>
    <w:rsid w:val="008D225B"/>
    <w:rsid w:val="00921BF8"/>
    <w:rsid w:val="009367F9"/>
    <w:rsid w:val="009642BE"/>
    <w:rsid w:val="0097395B"/>
    <w:rsid w:val="009872CC"/>
    <w:rsid w:val="009B10F1"/>
    <w:rsid w:val="009B368D"/>
    <w:rsid w:val="009C24D4"/>
    <w:rsid w:val="009E0429"/>
    <w:rsid w:val="00A42352"/>
    <w:rsid w:val="00A4269E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59F"/>
    <w:rsid w:val="00B77807"/>
    <w:rsid w:val="00B82DB5"/>
    <w:rsid w:val="00B940E9"/>
    <w:rsid w:val="00BA1206"/>
    <w:rsid w:val="00BC1A55"/>
    <w:rsid w:val="00BC7FE6"/>
    <w:rsid w:val="00BE3709"/>
    <w:rsid w:val="00BF116C"/>
    <w:rsid w:val="00CB1D58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B685C"/>
    <w:rsid w:val="00DC4BEF"/>
    <w:rsid w:val="00E10628"/>
    <w:rsid w:val="00E144CD"/>
    <w:rsid w:val="00E17029"/>
    <w:rsid w:val="00E2292B"/>
    <w:rsid w:val="00E9480D"/>
    <w:rsid w:val="00EA0CB1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EA4803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973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2</Pages>
  <Words>630</Words>
  <Characters>378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nefeld, Jonathon W. (Jack), Ph.D.</cp:lastModifiedBy>
  <cp:revision>3</cp:revision>
  <cp:lastPrinted>2007-09-19T09:02:00Z</cp:lastPrinted>
  <dcterms:created xsi:type="dcterms:W3CDTF">2021-11-22T20:46:00Z</dcterms:created>
  <dcterms:modified xsi:type="dcterms:W3CDTF">2021-11-22T20:46:00Z</dcterms:modified>
</cp:coreProperties>
</file>